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70CA7D">
      <w:pPr>
        <w:spacing w:line="360" w:lineRule="auto"/>
        <w:jc w:val="center"/>
        <w:rPr>
          <w:rFonts w:cs="Times New Roman"/>
          <w:b/>
          <w:bCs/>
        </w:rPr>
      </w:pPr>
      <w:r>
        <w:rPr>
          <w:rFonts w:hint="eastAsia" w:cs="Times New Roman"/>
          <w:b/>
          <w:bCs/>
        </w:rPr>
        <w:t>Supplementary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cs="Times New Roman"/>
          <w:b/>
          <w:bCs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4</w:t>
      </w:r>
      <w:bookmarkStart w:id="0" w:name="_GoBack"/>
      <w:bookmarkEnd w:id="0"/>
      <w:r>
        <w:rPr>
          <w:rFonts w:cs="Times New Roman"/>
          <w:b/>
          <w:bCs/>
        </w:rPr>
        <w:t xml:space="preserve"> Survey </w:t>
      </w:r>
      <w:r>
        <w:rPr>
          <w:rFonts w:hint="eastAsia" w:cs="Times New Roman"/>
          <w:b/>
          <w:bCs/>
        </w:rPr>
        <w:t>r</w:t>
      </w:r>
      <w:r>
        <w:rPr>
          <w:rFonts w:cs="Times New Roman"/>
          <w:b/>
          <w:bCs/>
        </w:rPr>
        <w:t xml:space="preserve">esults of </w:t>
      </w:r>
      <w:r>
        <w:rPr>
          <w:rFonts w:hint="eastAsia" w:cs="Times New Roman"/>
          <w:b/>
          <w:bCs/>
        </w:rPr>
        <w:t>d</w:t>
      </w:r>
      <w:r>
        <w:rPr>
          <w:rFonts w:cs="Times New Roman"/>
          <w:b/>
          <w:bCs/>
        </w:rPr>
        <w:t>isease-</w:t>
      </w:r>
      <w:r>
        <w:rPr>
          <w:rFonts w:hint="eastAsia" w:cs="Times New Roman"/>
          <w:b/>
          <w:bCs/>
        </w:rPr>
        <w:t>r</w:t>
      </w:r>
      <w:r>
        <w:rPr>
          <w:rFonts w:cs="Times New Roman"/>
          <w:b/>
          <w:bCs/>
        </w:rPr>
        <w:t xml:space="preserve">elated </w:t>
      </w:r>
      <w:r>
        <w:rPr>
          <w:rFonts w:hint="eastAsia" w:cs="Times New Roman"/>
          <w:b/>
          <w:bCs/>
        </w:rPr>
        <w:t>s</w:t>
      </w:r>
      <w:r>
        <w:rPr>
          <w:rFonts w:cs="Times New Roman"/>
          <w:b/>
          <w:bCs/>
        </w:rPr>
        <w:t>tigma in CHC</w:t>
      </w:r>
      <w:r>
        <w:rPr>
          <w:rFonts w:hint="eastAsia" w:cs="Times New Roman"/>
          <w:b/>
          <w:bCs/>
        </w:rPr>
        <w:t xml:space="preserve"> p</w:t>
      </w:r>
      <w:r>
        <w:rPr>
          <w:rFonts w:cs="Times New Roman"/>
          <w:b/>
          <w:bCs/>
        </w:rPr>
        <w:t>atients [n</w:t>
      </w:r>
      <w:r>
        <w:rPr>
          <w:rFonts w:hint="eastAsia" w:cs="Times New Roman"/>
          <w:b/>
          <w:bCs/>
        </w:rPr>
        <w:t xml:space="preserve"> </w:t>
      </w:r>
      <w:r>
        <w:rPr>
          <w:rFonts w:cs="Times New Roman"/>
          <w:b/>
          <w:bCs/>
        </w:rPr>
        <w:t>=</w:t>
      </w:r>
      <w:r>
        <w:rPr>
          <w:rFonts w:hint="eastAsia" w:cs="Times New Roman"/>
          <w:b/>
          <w:bCs/>
        </w:rPr>
        <w:t xml:space="preserve"> </w:t>
      </w:r>
      <w:r>
        <w:rPr>
          <w:rFonts w:cs="Times New Roman"/>
          <w:b/>
          <w:bCs/>
        </w:rPr>
        <w:t>192, n (%), score]</w:t>
      </w:r>
    </w:p>
    <w:tbl>
      <w:tblPr>
        <w:tblStyle w:val="4"/>
        <w:tblW w:w="545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967"/>
        <w:gridCol w:w="957"/>
        <w:gridCol w:w="967"/>
        <w:gridCol w:w="967"/>
        <w:gridCol w:w="998"/>
        <w:gridCol w:w="1711"/>
      </w:tblGrid>
      <w:tr w14:paraId="1A52F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4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614ECAF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BC8D629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Strongly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d</w:t>
            </w:r>
            <w:r>
              <w:rPr>
                <w:rFonts w:cs="Times New Roman"/>
                <w:b/>
                <w:bCs/>
                <w:sz w:val="21"/>
                <w:szCs w:val="21"/>
              </w:rPr>
              <w:t>isagree</w:t>
            </w:r>
          </w:p>
        </w:tc>
        <w:tc>
          <w:tcPr>
            <w:tcW w:w="5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2CC9B8A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E77E343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utral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564AE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53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1850173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Strongly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a</w:t>
            </w:r>
            <w:r>
              <w:rPr>
                <w:rFonts w:cs="Times New Roman"/>
                <w:b/>
                <w:bCs/>
                <w:sz w:val="21"/>
                <w:szCs w:val="21"/>
              </w:rPr>
              <w:t>gree</w:t>
            </w:r>
          </w:p>
        </w:tc>
        <w:tc>
          <w:tcPr>
            <w:tcW w:w="9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69557B8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 w14:paraId="2199A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46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EDB22D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</w:rPr>
              <w:t>R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ceived stigma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8D96FE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8A66E4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3E225B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5CE8C1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FE2272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205BFB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C646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3698">
            <w:pPr>
              <w:spacing w:line="360" w:lineRule="auto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 I have experienced unfair treatment (e.g., rejection for jobs, dates, marriage) due to my HCV infection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223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45E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E2B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90D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EDE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 (5.2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BAE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998E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EB3F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2. My family is reluctant to talk to others about the HCV infection for fear of rejection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CB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83F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 (29.6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A0A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0AA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 (19.2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153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5.7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C9A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0694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C527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3. I have been pushed aside by friends because of my HCV infection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655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FA2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33.3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155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79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003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4.6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92E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766D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6098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4. I have been denied care or contact with children because of my HCV infection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64E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1EB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84C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24F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8.8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5EA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 (4.1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5D5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E5B0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85B3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5. I feel I am treated differently because of my HCV infection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EC3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9DD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27F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B11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 (25.5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57D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 (7.8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559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036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18C5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Negative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lf-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rcep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E4C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99E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179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E74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60F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F3F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E336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C2D1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6. Since being infected with HCV, I feel unfortunate and that it is unfair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A0F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8.8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2A2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EEC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 (25.5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8B7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A81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 (14.5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A17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0CD8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1E68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7. Since being infected with HCV, I feel like a burden to my family/society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69E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 (11.9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838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01D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DA7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CBE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 (9.3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7F9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38B2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B2DD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8. People's attitudes towards those with HCV make me feel worse about myself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AC3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914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 (19.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1B7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FAD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0CA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 (11.4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8C7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E0D3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6247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9. I worry about being disliked and avoided, so I do not initiate interactions with others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427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 (7.2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A99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2E6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DFC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1 (36.9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0EF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4.0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F79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B5C1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EA9B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erceived Stigm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F86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54D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C81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F9D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B03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9C5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1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8151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8E0E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 xml:space="preserve">10. Because of my HCV infection, I feel </w:t>
            </w:r>
            <w:r>
              <w:rPr>
                <w:rFonts w:hint="eastAsia" w:cs="Times New Roman"/>
                <w:sz w:val="21"/>
                <w:szCs w:val="21"/>
              </w:rPr>
              <w:t xml:space="preserve">that </w:t>
            </w:r>
            <w:r>
              <w:rPr>
                <w:rFonts w:cs="Times New Roman"/>
                <w:sz w:val="21"/>
                <w:szCs w:val="21"/>
              </w:rPr>
              <w:t>people talk about me behind my back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649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 (10.9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9C7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6B1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FDD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B6F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BCE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9074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0A6B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 xml:space="preserve">11. Because of my HCV infection, I feel </w:t>
            </w:r>
            <w:r>
              <w:rPr>
                <w:rFonts w:hint="eastAsia" w:cs="Times New Roman"/>
                <w:sz w:val="21"/>
                <w:szCs w:val="21"/>
              </w:rPr>
              <w:t xml:space="preserve">that </w:t>
            </w:r>
            <w:r>
              <w:rPr>
                <w:rFonts w:cs="Times New Roman"/>
                <w:sz w:val="21"/>
                <w:szCs w:val="21"/>
              </w:rPr>
              <w:t>some people are uncomfortable around me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809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4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F2E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5DD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 (29.6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A7D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 (25.5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05E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 (7.8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69E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67DE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A03C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2. Because of my HCV infection, I feel embarrassed by what people think of me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E64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17E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5C3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BAB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F08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 (9.3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2FC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1D42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3B8C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3. I believe others treat people with HCV infection differently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4FB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5.7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E70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 (15.1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09E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868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 (38.0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33E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E6C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08A2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22CA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4. I believe others do not want to be friends with people who have HCV infection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77F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8.8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739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C77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CE4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E7F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 (9.3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998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F140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EE0A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5. I believe hepatitis C prevents infected people from enjoying the same rights as ordinary people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E12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882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45F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 (29.6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2AB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3AC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 (8.3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695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5A3D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B357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6. I believe hepatitis C causes infected people to lose their jobs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F3B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590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14D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 (25.5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B8F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E58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 (5.2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2C7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42FA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D77B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</w:rPr>
              <w:t>D</w:t>
            </w:r>
            <w:r>
              <w:rPr>
                <w:rFonts w:cs="Times New Roman"/>
                <w:b/>
                <w:bCs/>
                <w:sz w:val="21"/>
                <w:szCs w:val="21"/>
              </w:rPr>
              <w:t>isease secrec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3C1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E16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0C9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128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F50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07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6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5EED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CDBC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7. I do not want to tell others that I am infected with hepatitis C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925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 (4.1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124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 (6.7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1A5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433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 (38.5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8DB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 (34.3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4FE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64E7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9DDD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8. I will only tell people I trust that I am infected with hepatitis C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FCB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3.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61E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5.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A77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 (15.1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C56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 (42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36C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5 (33.8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E7E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5CF4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F94F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19. I hope those who know about my HCV infection will keep it confidential from others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204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 (3.6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B9D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 (7.2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F3E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D91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 (38.0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968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5 (33.8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C24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7D91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8F1B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20. I am afraid that going to the hospital will let people know I am infected with HCV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FA5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 (6.7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AFD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37E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8BF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DC7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E1F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2011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E493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Secondary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cs="Times New Roman"/>
                <w:b/>
                <w:bCs/>
                <w:sz w:val="21"/>
                <w:szCs w:val="21"/>
              </w:rPr>
              <w:t>tigm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B2D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E15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640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2F5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4C8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EA6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01B0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8FF4">
            <w:pPr>
              <w:pStyle w:val="2"/>
              <w:jc w:val="both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21. Because of my HCV infection, my relatives and friends visit me less often than before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56E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14B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5B1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952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14A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4.6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D41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8A0F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5C57">
            <w:pPr>
              <w:spacing w:line="360" w:lineRule="auto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 Because of my HCV infection, my family feels ashamed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387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21C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1AF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AA9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 (15.1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C27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 (5.2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FD4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5011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805E">
            <w:pPr>
              <w:spacing w:line="360" w:lineRule="auto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1"/>
                <w:szCs w:val="21"/>
              </w:rPr>
              <w:t>23. Because of my HCV infection, my family experiences rejection from others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572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996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59B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606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101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4.6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EC3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AF9A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8BBA7B">
            <w:pPr>
              <w:spacing w:line="360" w:lineRule="auto"/>
              <w:rPr>
                <w:rFonts w:eastAsia="Segoe UI" w:cs="Times New Roman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score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7DF5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3A2A2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6F02C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CBC2B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F91E7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12F2C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9.01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5.22</w:t>
            </w:r>
          </w:p>
        </w:tc>
      </w:tr>
    </w:tbl>
    <w:p w14:paraId="5B17775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36652"/>
    <w:rsid w:val="46AF1D94"/>
    <w:rsid w:val="7E27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8</Words>
  <Characters>3192</Characters>
  <Lines>0</Lines>
  <Paragraphs>0</Paragraphs>
  <TotalTime>0</TotalTime>
  <ScaleCrop>false</ScaleCrop>
  <LinksUpToDate>false</LinksUpToDate>
  <CharactersWithSpaces>36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7:01:00Z</dcterms:created>
  <dc:creator>10105</dc:creator>
  <cp:lastModifiedBy>Administrator</cp:lastModifiedBy>
  <dcterms:modified xsi:type="dcterms:W3CDTF">2025-12-09T09:2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WIyZTI1NGZhN2I1ZjFlODBhZjk3MjI0OGU4NWExOTkiLCJ1c2VySWQiOiIxNjYzNDM3MjYzIn0=</vt:lpwstr>
  </property>
  <property fmtid="{D5CDD505-2E9C-101B-9397-08002B2CF9AE}" pid="4" name="ICV">
    <vt:lpwstr>D67B4EAC0F014EE895471E0843B07740_12</vt:lpwstr>
  </property>
</Properties>
</file>